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874B9" w14:textId="6CD49135" w:rsidR="00464209" w:rsidRPr="00373687" w:rsidRDefault="00464209" w:rsidP="00595AB0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373687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4510C9" w:rsidRPr="00373687">
        <w:rPr>
          <w:rFonts w:ascii="Arial" w:hAnsi="Arial" w:cs="Arial"/>
          <w:b/>
          <w:bCs/>
          <w:sz w:val="20"/>
          <w:szCs w:val="20"/>
          <w:lang w:val="en-GB"/>
        </w:rPr>
        <w:t>material</w:t>
      </w:r>
    </w:p>
    <w:p w14:paraId="50649C2E" w14:textId="77777777" w:rsidR="006A3BF7" w:rsidRPr="00373687" w:rsidRDefault="006A3BF7" w:rsidP="006A3BF7">
      <w:pPr>
        <w:spacing w:after="0" w:line="480" w:lineRule="auto"/>
        <w:rPr>
          <w:rFonts w:ascii="Arial" w:hAnsi="Arial" w:cs="Arial"/>
          <w:lang w:val="en-GB"/>
        </w:rPr>
      </w:pPr>
    </w:p>
    <w:p w14:paraId="2BBDDF34" w14:textId="23F2F227" w:rsidR="000E54C2" w:rsidRPr="00373687" w:rsidRDefault="000E54C2" w:rsidP="000E54C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73687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material </w:t>
      </w:r>
      <w:r w:rsidR="00CF4799" w:rsidRPr="00373687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373687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Pr="00373687">
        <w:rPr>
          <w:rFonts w:ascii="Arial" w:hAnsi="Arial" w:cs="Arial"/>
          <w:sz w:val="20"/>
          <w:szCs w:val="20"/>
          <w:lang w:val="en-GB"/>
        </w:rPr>
        <w:t xml:space="preserve"> </w:t>
      </w:r>
      <w:r w:rsidR="003631EF" w:rsidRPr="00373687">
        <w:rPr>
          <w:rFonts w:ascii="Arial" w:hAnsi="Arial" w:cs="Arial"/>
          <w:sz w:val="20"/>
          <w:szCs w:val="20"/>
          <w:lang w:val="en-GB"/>
        </w:rPr>
        <w:t xml:space="preserve">Score on the </w:t>
      </w:r>
      <w:proofErr w:type="spellStart"/>
      <w:r w:rsidR="003631EF" w:rsidRPr="00373687">
        <w:rPr>
          <w:rFonts w:ascii="Arial" w:hAnsi="Arial" w:cs="Arial"/>
          <w:sz w:val="20"/>
          <w:szCs w:val="20"/>
          <w:lang w:val="en-GB"/>
        </w:rPr>
        <w:t>Expandend</w:t>
      </w:r>
      <w:proofErr w:type="spellEnd"/>
      <w:r w:rsidR="003631EF" w:rsidRPr="00373687">
        <w:rPr>
          <w:rFonts w:ascii="Arial" w:hAnsi="Arial" w:cs="Arial"/>
          <w:sz w:val="20"/>
          <w:szCs w:val="20"/>
          <w:lang w:val="en-GB"/>
        </w:rPr>
        <w:t xml:space="preserve"> Hammersmith Functional Motor Scale (HFMSE) in ambulatory 5q-SMA type 2 patients considering groups stratified by disease time interval (stratified the data into three disease duration intervals: &lt; 3 years, 3 to 7 years, and &gt; 7 years).</w:t>
      </w:r>
    </w:p>
    <w:tbl>
      <w:tblPr>
        <w:tblW w:w="14886" w:type="dxa"/>
        <w:tblInd w:w="-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"/>
        <w:gridCol w:w="1494"/>
        <w:gridCol w:w="286"/>
        <w:gridCol w:w="1044"/>
        <w:gridCol w:w="636"/>
        <w:gridCol w:w="1207"/>
        <w:gridCol w:w="453"/>
        <w:gridCol w:w="1389"/>
        <w:gridCol w:w="311"/>
        <w:gridCol w:w="965"/>
        <w:gridCol w:w="635"/>
        <w:gridCol w:w="1066"/>
        <w:gridCol w:w="594"/>
        <w:gridCol w:w="1107"/>
        <w:gridCol w:w="413"/>
        <w:gridCol w:w="1288"/>
        <w:gridCol w:w="312"/>
        <w:gridCol w:w="1106"/>
        <w:gridCol w:w="294"/>
      </w:tblGrid>
      <w:tr w:rsidR="000E54C2" w:rsidRPr="007719BD" w14:paraId="6FBAC926" w14:textId="77777777" w:rsidTr="00385BB7">
        <w:trPr>
          <w:gridAfter w:val="1"/>
          <w:wAfter w:w="294" w:type="dxa"/>
          <w:trHeight w:val="375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8736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2812" w:type="dxa"/>
            <w:gridSpan w:val="16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noWrap/>
            <w:vAlign w:val="bottom"/>
            <w:hideMark/>
          </w:tcPr>
          <w:p w14:paraId="63D7FABB" w14:textId="09BD1DE8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5q</w:t>
            </w:r>
            <w:r w:rsidR="0045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SMA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ype</w:t>
            </w:r>
            <w:proofErr w:type="spellEnd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2</w:t>
            </w:r>
          </w:p>
        </w:tc>
      </w:tr>
      <w:tr w:rsidR="000E54C2" w:rsidRPr="007719BD" w14:paraId="7B3573B6" w14:textId="77777777" w:rsidTr="00385BB7">
        <w:trPr>
          <w:gridAfter w:val="1"/>
          <w:wAfter w:w="294" w:type="dxa"/>
          <w:trHeight w:val="33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3A24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173" w:type="dxa"/>
            <w:gridSpan w:val="4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4B345D5F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&lt; 3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118" w:type="dxa"/>
            <w:gridSpan w:val="4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32EEE38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3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7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119C4A2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&gt; 7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119" w:type="dxa"/>
            <w:gridSpan w:val="4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33D4866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</w:tr>
      <w:tr w:rsidR="000E54C2" w:rsidRPr="007719BD" w14:paraId="0FEF4038" w14:textId="77777777" w:rsidTr="00385BB7">
        <w:trPr>
          <w:gridAfter w:val="1"/>
          <w:wAfter w:w="294" w:type="dxa"/>
          <w:trHeight w:val="315"/>
        </w:trPr>
        <w:tc>
          <w:tcPr>
            <w:tcW w:w="1780" w:type="dxa"/>
            <w:gridSpan w:val="2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4CA4F9D6" w14:textId="5FCA1ED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Use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D3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</w:t>
            </w: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usinerse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1762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EE08E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9838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780A5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F3965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9B06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16205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A244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</w:tr>
      <w:tr w:rsidR="000E54C2" w:rsidRPr="007719BD" w14:paraId="5F6B64E6" w14:textId="77777777" w:rsidTr="00385BB7">
        <w:trPr>
          <w:gridAfter w:val="1"/>
          <w:wAfter w:w="294" w:type="dxa"/>
          <w:trHeight w:val="315"/>
        </w:trPr>
        <w:tc>
          <w:tcPr>
            <w:tcW w:w="1780" w:type="dxa"/>
            <w:gridSpan w:val="2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687F5831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7867445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49C3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4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27D993DE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A73B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69069CB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79CEF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2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480C3EF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3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18D9324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37)</w:t>
            </w:r>
          </w:p>
        </w:tc>
      </w:tr>
      <w:tr w:rsidR="000E54C2" w:rsidRPr="007719BD" w14:paraId="62AB1FBD" w14:textId="77777777" w:rsidTr="00385BB7">
        <w:trPr>
          <w:gridAfter w:val="1"/>
          <w:wAfter w:w="294" w:type="dxa"/>
          <w:trHeight w:val="315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ABCD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HFMSE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B9CE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E71F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66E0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84BA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B0D3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72F8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7367E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261B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0E54C2" w:rsidRPr="007719BD" w14:paraId="37C7AC0D" w14:textId="77777777" w:rsidTr="00385BB7">
        <w:trPr>
          <w:gridAfter w:val="1"/>
          <w:wAfter w:w="294" w:type="dxa"/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D7E55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SD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4799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.9 (18.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87EB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.5 (17.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2714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1.8 (16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F694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.5 (10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5EDF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.23 (9.3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78A5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.27 (8.8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291AE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.2 (15.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BA00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.6 (10.0)</w:t>
            </w:r>
          </w:p>
        </w:tc>
      </w:tr>
      <w:tr w:rsidR="000E54C2" w:rsidRPr="007719BD" w14:paraId="729A8FEC" w14:textId="77777777" w:rsidTr="00385BB7">
        <w:trPr>
          <w:gridAfter w:val="1"/>
          <w:wAfter w:w="294" w:type="dxa"/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0317D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Q1, Q3]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735D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.00 [9.00, 42.50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86F9E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.50 [10.25, 22.75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EBEF7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.00 [11.00, 30.00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0D6E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.00 [9.00, 15.0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15F9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00 [4.00, 10.0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C1CF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00 [3.00, 11.0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0CB2E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.00 [5.75, 24.50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FA99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.00 [3.00, 14.00]</w:t>
            </w:r>
          </w:p>
        </w:tc>
      </w:tr>
      <w:tr w:rsidR="000E54C2" w:rsidRPr="007719BD" w14:paraId="4B6B0B32" w14:textId="77777777" w:rsidTr="00385BB7">
        <w:trPr>
          <w:gridAfter w:val="1"/>
          <w:wAfter w:w="294" w:type="dxa"/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90512A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  [min,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x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86789E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3.00, 44.00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E46B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4.00, 29.00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7C14D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6.00, 53.00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7D8E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2.00, 34.0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886E6F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00, 27.0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1565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00, 30.0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5B16E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00, 53.00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8ABC6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00, 34.00]</w:t>
            </w:r>
          </w:p>
        </w:tc>
      </w:tr>
      <w:tr w:rsidR="000E54C2" w:rsidRPr="007719BD" w14:paraId="6C507A8A" w14:textId="77777777" w:rsidTr="00385BB7">
        <w:trPr>
          <w:gridAfter w:val="1"/>
          <w:wAfter w:w="294" w:type="dxa"/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995697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ssing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BC3B5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 (3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FE35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 (50.0%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B0C88F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 (7.7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AF4E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 (33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61614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 (18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D150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 (28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7D086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 (17.9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B86D9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 (32.4%)</w:t>
            </w:r>
          </w:p>
        </w:tc>
      </w:tr>
      <w:tr w:rsidR="00385BB7" w:rsidRPr="007719BD" w14:paraId="7BEA17E8" w14:textId="77777777" w:rsidTr="00385BB7">
        <w:trPr>
          <w:gridBefore w:val="1"/>
          <w:wBefore w:w="286" w:type="dxa"/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173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3FD9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5514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B3D0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A58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DC42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519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70BF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FDB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</w:tr>
      <w:tr w:rsidR="00385BB7" w:rsidRPr="007719BD" w14:paraId="5B7F6DAF" w14:textId="77777777" w:rsidTr="00385BB7">
        <w:trPr>
          <w:gridBefore w:val="1"/>
          <w:wBefore w:w="286" w:type="dxa"/>
          <w:trHeight w:val="315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0927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2820" w:type="dxa"/>
            <w:gridSpan w:val="16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noWrap/>
            <w:vAlign w:val="bottom"/>
            <w:hideMark/>
          </w:tcPr>
          <w:p w14:paraId="56001055" w14:textId="34037A28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5q SMA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ype</w:t>
            </w:r>
            <w:proofErr w:type="spellEnd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D356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385BB7" w:rsidRPr="007719BD" w14:paraId="52DB5EA7" w14:textId="77777777" w:rsidTr="00385BB7">
        <w:trPr>
          <w:gridBefore w:val="1"/>
          <w:wBefore w:w="286" w:type="dxa"/>
          <w:trHeight w:val="33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FC67D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340" w:type="dxa"/>
            <w:gridSpan w:val="4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068E832E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&lt; 3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300" w:type="dxa"/>
            <w:gridSpan w:val="4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244B200E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3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7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180" w:type="dxa"/>
            <w:gridSpan w:val="4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7119703B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&gt; 7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000" w:type="dxa"/>
            <w:gridSpan w:val="4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77F37BA5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</w:tr>
      <w:tr w:rsidR="00385BB7" w:rsidRPr="007719BD" w14:paraId="38C74A09" w14:textId="77777777" w:rsidTr="00385BB7">
        <w:trPr>
          <w:gridBefore w:val="1"/>
          <w:wBefore w:w="286" w:type="dxa"/>
          <w:trHeight w:val="315"/>
        </w:trPr>
        <w:tc>
          <w:tcPr>
            <w:tcW w:w="1780" w:type="dxa"/>
            <w:gridSpan w:val="2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44CB144B" w14:textId="447D8431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Use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D3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</w:t>
            </w: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usinerse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6631A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4BED3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99173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DB8B9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48A25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46783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3DDAA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B8AC3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</w:tr>
      <w:tr w:rsidR="00385BB7" w:rsidRPr="007719BD" w14:paraId="05E7E71D" w14:textId="77777777" w:rsidTr="00385BB7">
        <w:trPr>
          <w:gridBefore w:val="1"/>
          <w:wBefore w:w="286" w:type="dxa"/>
          <w:trHeight w:val="315"/>
        </w:trPr>
        <w:tc>
          <w:tcPr>
            <w:tcW w:w="1780" w:type="dxa"/>
            <w:gridSpan w:val="2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50700406" w14:textId="77777777" w:rsidR="00385BB7" w:rsidRPr="007719BD" w:rsidRDefault="00385BB7" w:rsidP="006C0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74574254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87CC9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4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3EF816FE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6DE4C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0CDAE327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6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904F7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21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4050619B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39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66BD4408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37)</w:t>
            </w:r>
          </w:p>
        </w:tc>
      </w:tr>
      <w:tr w:rsidR="00385BB7" w:rsidRPr="007719BD" w14:paraId="6E26EC3A" w14:textId="77777777" w:rsidTr="00385BB7">
        <w:trPr>
          <w:gridBefore w:val="1"/>
          <w:wBefore w:w="286" w:type="dxa"/>
          <w:trHeight w:val="315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9EED8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HFMSE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CADDC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69F25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4408E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D7A00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E39DB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E3098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B0D3D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7A4B7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385BB7" w:rsidRPr="007719BD" w14:paraId="690D5979" w14:textId="77777777" w:rsidTr="00385BB7">
        <w:trPr>
          <w:gridBefore w:val="1"/>
          <w:wBefore w:w="286" w:type="dxa"/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14E8D" w14:textId="77777777" w:rsidR="00385BB7" w:rsidRPr="007719BD" w:rsidRDefault="00385BB7" w:rsidP="006C01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SD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F5D33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.9 (18.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74F89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.5 (17.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304B9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1.8 (16.6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911C3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.5 (10.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B36B0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.23 (9.33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DD768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.27 (8.84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D5F9C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.2 (15.5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9D1AB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.6 (10.0)</w:t>
            </w:r>
          </w:p>
        </w:tc>
      </w:tr>
      <w:tr w:rsidR="00385BB7" w:rsidRPr="007719BD" w14:paraId="66D255F0" w14:textId="77777777" w:rsidTr="00385BB7">
        <w:trPr>
          <w:gridBefore w:val="1"/>
          <w:wBefore w:w="286" w:type="dxa"/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E5451" w14:textId="77777777" w:rsidR="00385BB7" w:rsidRPr="007719BD" w:rsidRDefault="00385BB7" w:rsidP="006C01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Q1, Q3]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58DB4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.00 [9.00, 42.50]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A09E8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.50 [10.25, 22.75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AE91E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.00 [11.00, 30.00]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DE3A9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.00 [9.00, 15.00]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3BA56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00 [4.00, 10.00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05D78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00 [3.00, 11.00]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E9178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.00 [5.75, 24.50]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F9060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.00 [3.00, 14.00]</w:t>
            </w:r>
          </w:p>
        </w:tc>
      </w:tr>
      <w:tr w:rsidR="00385BB7" w:rsidRPr="007719BD" w14:paraId="593A66C6" w14:textId="77777777" w:rsidTr="00385BB7">
        <w:trPr>
          <w:gridBefore w:val="1"/>
          <w:wBefore w:w="286" w:type="dxa"/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7D8B1" w14:textId="77777777" w:rsidR="00385BB7" w:rsidRPr="007719BD" w:rsidRDefault="00385BB7" w:rsidP="006C01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  [min,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x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0C57C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3.00, 44.00]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4EEF3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4.00, 29.00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FD65D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6.00, 53.00]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F91D1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2.00, 34.00]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9C549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00, 27.00]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24A81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00, 30.00]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0E731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00, 53.00]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222B5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00, 34.00]</w:t>
            </w:r>
          </w:p>
        </w:tc>
      </w:tr>
      <w:tr w:rsidR="00385BB7" w:rsidRPr="007719BD" w14:paraId="18E820A9" w14:textId="77777777" w:rsidTr="00385BB7">
        <w:trPr>
          <w:gridBefore w:val="1"/>
          <w:wBefore w:w="286" w:type="dxa"/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59EC9" w14:textId="77777777" w:rsidR="00385BB7" w:rsidRPr="007719BD" w:rsidRDefault="00385BB7" w:rsidP="006C01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ssing</w:t>
            </w:r>
            <w:proofErr w:type="spellEnd"/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4B3B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 (30.0%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7D179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 (50.0%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C1442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 (7.7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1E0D9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 (33.3%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BB980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 (18.8%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84714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 (28.6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BB378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 (17.9%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0B6F7" w14:textId="77777777" w:rsidR="00385BB7" w:rsidRPr="007719BD" w:rsidRDefault="00385BB7" w:rsidP="006C0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 (32.4%)</w:t>
            </w:r>
          </w:p>
        </w:tc>
      </w:tr>
    </w:tbl>
    <w:p w14:paraId="1C39C1B2" w14:textId="77777777" w:rsidR="00385BB7" w:rsidRPr="00373687" w:rsidRDefault="00385BB7" w:rsidP="00385BB7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AE4D02A" w14:textId="77777777" w:rsidR="00CF4799" w:rsidRPr="00373687" w:rsidRDefault="00CF4799" w:rsidP="000E54C2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AF2781F" w14:textId="54487E17" w:rsidR="00306636" w:rsidRPr="00373687" w:rsidRDefault="00CF4799" w:rsidP="000E54C2">
      <w:pPr>
        <w:spacing w:after="0" w:line="480" w:lineRule="auto"/>
        <w:rPr>
          <w:rFonts w:ascii="Arial" w:hAnsi="Arial" w:cs="Arial"/>
          <w:lang w:val="en-GB"/>
        </w:rPr>
      </w:pPr>
      <w:r w:rsidRPr="00373687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material 2</w:t>
      </w:r>
      <w:r w:rsidR="009847F1" w:rsidRPr="00373687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Pr="00373687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Pr="00373687">
        <w:rPr>
          <w:rFonts w:ascii="Arial" w:hAnsi="Arial" w:cs="Arial"/>
          <w:sz w:val="20"/>
          <w:szCs w:val="20"/>
          <w:lang w:val="en-GB"/>
        </w:rPr>
        <w:t xml:space="preserve"> Score on the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Expandend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 xml:space="preserve"> Hammersmith Functional Motor Scale (HFMSE) in ambulatory 5q-SMA type 3 patients.</w:t>
      </w:r>
    </w:p>
    <w:p w14:paraId="582EF832" w14:textId="02A95DAC" w:rsidR="000E54C2" w:rsidRPr="00373687" w:rsidRDefault="000E54C2" w:rsidP="000E54C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1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980"/>
        <w:gridCol w:w="2060"/>
        <w:gridCol w:w="1880"/>
        <w:gridCol w:w="2020"/>
        <w:gridCol w:w="1960"/>
        <w:gridCol w:w="1980"/>
      </w:tblGrid>
      <w:tr w:rsidR="000E54C2" w:rsidRPr="007719BD" w14:paraId="45904C1D" w14:textId="77777777" w:rsidTr="003519C3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7061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1880" w:type="dxa"/>
            <w:gridSpan w:val="6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noWrap/>
            <w:vAlign w:val="bottom"/>
            <w:hideMark/>
          </w:tcPr>
          <w:p w14:paraId="6888076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5q-SMA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ype</w:t>
            </w:r>
            <w:proofErr w:type="spellEnd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3</w:t>
            </w:r>
          </w:p>
        </w:tc>
      </w:tr>
      <w:tr w:rsidR="000E54C2" w:rsidRPr="007719BD" w14:paraId="495C0D41" w14:textId="77777777" w:rsidTr="003519C3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4C4A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4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56B85B5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0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10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90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7995B07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&gt; 10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94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7E9F891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</w:tr>
      <w:tr w:rsidR="000E54C2" w:rsidRPr="007719BD" w14:paraId="6FCCA780" w14:textId="77777777" w:rsidTr="003519C3">
        <w:trPr>
          <w:trHeight w:val="315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6B7549DB" w14:textId="29BF3C79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Use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D3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</w:t>
            </w: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usinerse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F4F3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DF5B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89BC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C74B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6410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9C4B7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</w:tr>
      <w:tr w:rsidR="000E54C2" w:rsidRPr="007719BD" w14:paraId="2D604416" w14:textId="77777777" w:rsidTr="003519C3">
        <w:trPr>
          <w:trHeight w:val="315"/>
        </w:trPr>
        <w:tc>
          <w:tcPr>
            <w:tcW w:w="2140" w:type="dxa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1942BFA1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30BE4D25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24D2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60757F7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7027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3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2015949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2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76F197F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58)</w:t>
            </w:r>
          </w:p>
        </w:tc>
      </w:tr>
      <w:tr w:rsidR="000E54C2" w:rsidRPr="007719BD" w14:paraId="00C08A9F" w14:textId="77777777" w:rsidTr="003519C3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0D9F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HFM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751C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9A9E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7852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C875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0911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ABE3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0E54C2" w:rsidRPr="007719BD" w14:paraId="3F210455" w14:textId="77777777" w:rsidTr="003519C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2972D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E9A0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7.3 (12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6D2B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.6 (14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F3CE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.1 (13.4)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F61A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.6 (17.2)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10187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.9 (1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4800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3.6 (17.6)</w:t>
            </w:r>
          </w:p>
        </w:tc>
      </w:tr>
      <w:tr w:rsidR="000E54C2" w:rsidRPr="007719BD" w14:paraId="5B8F52E9" w14:textId="77777777" w:rsidTr="003519C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FFEBA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Q1, Q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1B3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9.00 [39.50, 57.25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A0F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6.00 [33.00, 56.00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D07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.00 [9.50, 28.00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4FD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.50 [12.00, 40.0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908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9.00 [25.50, 55.5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DE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.00 [18.50, 46.50]</w:t>
            </w:r>
          </w:p>
        </w:tc>
      </w:tr>
      <w:tr w:rsidR="000E54C2" w:rsidRPr="007719BD" w14:paraId="355B3D56" w14:textId="77777777" w:rsidTr="003519C3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6CA1BE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  [min,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x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B7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25.00, 64.00]</w:t>
            </w:r>
          </w:p>
        </w:tc>
        <w:tc>
          <w:tcPr>
            <w:tcW w:w="2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462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14.00, 64.00]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684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2.00, 39.00]</w:t>
            </w:r>
          </w:p>
        </w:tc>
        <w:tc>
          <w:tcPr>
            <w:tcW w:w="20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7B8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1.00, 61.00]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ECB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2.00, 64.00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FA3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1.00, 64.00]</w:t>
            </w:r>
          </w:p>
        </w:tc>
      </w:tr>
      <w:tr w:rsidR="000E54C2" w:rsidRPr="007719BD" w14:paraId="2ECC7EC4" w14:textId="77777777" w:rsidTr="003519C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4CD8AC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ssin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20FC7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 (7.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1A9F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 (10.5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10DB7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 (12.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801C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 (23.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99A3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 (9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D34B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 (19.0%)</w:t>
            </w:r>
          </w:p>
        </w:tc>
      </w:tr>
    </w:tbl>
    <w:p w14:paraId="7627EBB5" w14:textId="77777777" w:rsidR="000E54C2" w:rsidRPr="00373687" w:rsidRDefault="000E54C2" w:rsidP="000E54C2">
      <w:pPr>
        <w:spacing w:after="0" w:line="480" w:lineRule="auto"/>
        <w:rPr>
          <w:rFonts w:ascii="Arial" w:hAnsi="Arial" w:cs="Arial"/>
          <w:lang w:val="en-GB"/>
        </w:rPr>
      </w:pPr>
    </w:p>
    <w:p w14:paraId="748A7C08" w14:textId="77777777" w:rsidR="000E54C2" w:rsidRPr="00373687" w:rsidRDefault="000E54C2" w:rsidP="000E54C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73687">
        <w:rPr>
          <w:rFonts w:ascii="Arial" w:hAnsi="Arial" w:cs="Arial"/>
          <w:sz w:val="20"/>
          <w:szCs w:val="20"/>
          <w:lang w:val="en-GB"/>
        </w:rPr>
        <w:t xml:space="preserve">*p value= 0.006 adjusted when comparing patients with up to 10 years of time disease (who are currently using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nusinersen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 xml:space="preserve">) vs patients &gt;10 years of time disease (who are currently using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nusinersen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 xml:space="preserve">), Dunn's test (p unadjusted value= 0.001 Kruskal-Wallis test). **p value= 0.019 adjusted when comparing patients with up to 10 years of time disease (who are not using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nusinersen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 xml:space="preserve">) vs patients &gt;10 years of time disease (who are not using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nusinersen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>), Dunn's test (unadjusted p value= 0.013 Kruskal-Wallis test).</w:t>
      </w:r>
    </w:p>
    <w:p w14:paraId="36F10754" w14:textId="77777777" w:rsidR="0034670C" w:rsidRDefault="0034670C" w:rsidP="000E54C2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08509DB" w14:textId="77777777" w:rsidR="007719BD" w:rsidRDefault="007719BD" w:rsidP="000E54C2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76DDEE7" w14:textId="77777777" w:rsidR="007719BD" w:rsidRDefault="007719BD" w:rsidP="000E54C2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9C5BDF6" w14:textId="77777777" w:rsidR="007719BD" w:rsidRDefault="007719BD" w:rsidP="000E54C2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8D3A608" w14:textId="77777777" w:rsidR="007719BD" w:rsidRPr="00373687" w:rsidRDefault="007719BD" w:rsidP="000E54C2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2EBD245" w14:textId="0FA614ED" w:rsidR="00B57B46" w:rsidRPr="00373687" w:rsidRDefault="00B57B46" w:rsidP="000E54C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73687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material 2</w:t>
      </w:r>
      <w:r w:rsidR="009847F1" w:rsidRPr="00373687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Pr="00373687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Pr="00373687">
        <w:rPr>
          <w:rFonts w:ascii="Arial" w:hAnsi="Arial" w:cs="Arial"/>
          <w:sz w:val="20"/>
          <w:szCs w:val="20"/>
          <w:lang w:val="en-GB"/>
        </w:rPr>
        <w:t xml:space="preserve"> Score on the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Expandend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 xml:space="preserve"> Hammersmith Functional Motor Scale (HFMSE) in ambulatory 5q-SMA type 3 patients (patients able to walk with support and independently) considering groups stratified by disease time interval.</w:t>
      </w:r>
    </w:p>
    <w:p w14:paraId="22721B1F" w14:textId="77777777" w:rsidR="00152EB9" w:rsidRPr="00373687" w:rsidRDefault="00152EB9" w:rsidP="000E54C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14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980"/>
        <w:gridCol w:w="2060"/>
        <w:gridCol w:w="1880"/>
        <w:gridCol w:w="2020"/>
        <w:gridCol w:w="1960"/>
        <w:gridCol w:w="2200"/>
      </w:tblGrid>
      <w:tr w:rsidR="000E54C2" w:rsidRPr="007719BD" w14:paraId="67F9FAD7" w14:textId="77777777" w:rsidTr="003519C3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BF94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2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5B2" w14:textId="3BAEA7CE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BR"/>
              </w:rPr>
              <w:t>5q</w:t>
            </w:r>
            <w:r w:rsidR="000854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BR"/>
              </w:rPr>
              <w:t xml:space="preserve"> </w:t>
            </w: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BR"/>
              </w:rPr>
              <w:t>SMA type 3 (ambulant)</w:t>
            </w:r>
          </w:p>
        </w:tc>
      </w:tr>
      <w:tr w:rsidR="000E54C2" w:rsidRPr="007719BD" w14:paraId="4C83783E" w14:textId="77777777" w:rsidTr="003519C3">
        <w:trPr>
          <w:trHeight w:val="3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8E76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  <w:t> </w:t>
            </w:r>
          </w:p>
        </w:tc>
        <w:tc>
          <w:tcPr>
            <w:tcW w:w="404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6271C6A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0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10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90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41DE36D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&gt; 10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416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04EB28A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</w:tr>
      <w:tr w:rsidR="000E54C2" w:rsidRPr="007719BD" w14:paraId="7F8FFFED" w14:textId="77777777" w:rsidTr="003519C3">
        <w:trPr>
          <w:trHeight w:val="315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6AA8B9BD" w14:textId="5B9CCE59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Use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08544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</w:t>
            </w: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usinerse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A71F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3A0B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99A5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20FC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45D3F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A21D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</w:tr>
      <w:tr w:rsidR="000E54C2" w:rsidRPr="007719BD" w14:paraId="2C1A23D0" w14:textId="77777777" w:rsidTr="003519C3">
        <w:trPr>
          <w:trHeight w:val="315"/>
        </w:trPr>
        <w:tc>
          <w:tcPr>
            <w:tcW w:w="2140" w:type="dxa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525A1F5B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6671D46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F48C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71C85C8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182A7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2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1F4E06B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0F64E10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35)</w:t>
            </w:r>
          </w:p>
        </w:tc>
      </w:tr>
      <w:tr w:rsidR="000E54C2" w:rsidRPr="007719BD" w14:paraId="77897BEB" w14:textId="77777777" w:rsidTr="003519C3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C9A9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HFM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4276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8F81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12D2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E40B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4B0B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D0A1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0E54C2" w:rsidRPr="007719BD" w14:paraId="09D94B73" w14:textId="77777777" w:rsidTr="003519C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3E137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3E05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8.3 (10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2FA1E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.2 (14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242C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.6 (14.6)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91CD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5.1 (14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36B2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.6 (2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34A6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7.7 (14.7)</w:t>
            </w:r>
          </w:p>
        </w:tc>
      </w:tr>
      <w:tr w:rsidR="000E54C2" w:rsidRPr="007719BD" w14:paraId="0990E8A2" w14:textId="77777777" w:rsidTr="003519C3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036F1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Q1, Q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8B64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5.00 [41.00, 57.00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5D66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.00 [30.00, 54.75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E0222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.00 [5.00, 18.00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4A35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8.00 [27.00, 41.5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B74B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0.00 [21.50, 55.75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A1D3F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0.00 [29.00, 47.00]</w:t>
            </w:r>
          </w:p>
        </w:tc>
      </w:tr>
      <w:tr w:rsidR="000E54C2" w:rsidRPr="007719BD" w14:paraId="69CCA7D7" w14:textId="77777777" w:rsidTr="003519C3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395450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  [min,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x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644327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32.00, 59.00]</w:t>
            </w:r>
          </w:p>
        </w:tc>
        <w:tc>
          <w:tcPr>
            <w:tcW w:w="20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0EA9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14.00, 62.00]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E457E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2.00, 39.00]</w:t>
            </w:r>
          </w:p>
        </w:tc>
        <w:tc>
          <w:tcPr>
            <w:tcW w:w="202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D29D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7.00, 61.00]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0AC65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2.00, 59.00]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66E785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7.00, 62.00]</w:t>
            </w:r>
          </w:p>
        </w:tc>
      </w:tr>
      <w:tr w:rsidR="000E54C2" w:rsidRPr="007719BD" w14:paraId="0BC7527F" w14:textId="77777777" w:rsidTr="003519C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4FCABB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ssin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2149C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8ACE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 (6.7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E617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D6DE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 (5.0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CD99FF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99A12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 (5.7%)</w:t>
            </w:r>
          </w:p>
        </w:tc>
      </w:tr>
    </w:tbl>
    <w:p w14:paraId="78B48E00" w14:textId="77777777" w:rsidR="000E54C2" w:rsidRPr="00373687" w:rsidRDefault="000E54C2" w:rsidP="000E54C2">
      <w:pPr>
        <w:jc w:val="both"/>
        <w:rPr>
          <w:rFonts w:ascii="Arial" w:hAnsi="Arial" w:cs="Arial"/>
          <w:lang w:val="en-GB"/>
        </w:rPr>
      </w:pPr>
    </w:p>
    <w:p w14:paraId="41B89B39" w14:textId="77777777" w:rsidR="000E54C2" w:rsidRPr="00373687" w:rsidRDefault="000E54C2" w:rsidP="000E54C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73687">
        <w:rPr>
          <w:rFonts w:ascii="Arial" w:hAnsi="Arial" w:cs="Arial"/>
          <w:sz w:val="20"/>
          <w:szCs w:val="20"/>
          <w:lang w:val="en-GB"/>
        </w:rPr>
        <w:t xml:space="preserve">*p value= 0.010 adjusted when comparing patients with up to 10 years of disease (who are currently using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nusinersen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 xml:space="preserve">) vs patients &gt;10 years of disease (who are currently using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nusinersen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>), Dunn's test (p unadjusted value= 0.001 Kruskal-Wallis test).</w:t>
      </w:r>
    </w:p>
    <w:p w14:paraId="6D79BF01" w14:textId="77777777" w:rsidR="000E54C2" w:rsidRDefault="000E54C2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C48FFC5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D3CAC51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C693699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E199B38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90D244A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86C00E5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00075E2" w14:textId="77777777" w:rsidR="007719BD" w:rsidRPr="00373687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2A17A47" w14:textId="66C5A8B9" w:rsidR="000E54C2" w:rsidRPr="00373687" w:rsidRDefault="009847F1" w:rsidP="000E54C2">
      <w:pPr>
        <w:jc w:val="both"/>
        <w:rPr>
          <w:rFonts w:ascii="Arial" w:hAnsi="Arial" w:cs="Arial"/>
          <w:sz w:val="20"/>
          <w:szCs w:val="20"/>
          <w:lang w:val="en-GB"/>
        </w:rPr>
      </w:pPr>
      <w:r w:rsidRPr="00373687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material 2C:</w:t>
      </w:r>
      <w:r w:rsidRPr="00373687">
        <w:rPr>
          <w:rFonts w:ascii="Arial" w:hAnsi="Arial" w:cs="Arial"/>
          <w:sz w:val="20"/>
          <w:szCs w:val="20"/>
          <w:lang w:val="en-GB"/>
        </w:rPr>
        <w:t xml:space="preserve"> </w:t>
      </w:r>
      <w:r w:rsidR="000E54C2" w:rsidRPr="00373687">
        <w:rPr>
          <w:rFonts w:ascii="Arial" w:hAnsi="Arial" w:cs="Arial"/>
          <w:sz w:val="20"/>
          <w:szCs w:val="20"/>
          <w:lang w:val="en-GB"/>
        </w:rPr>
        <w:t xml:space="preserve">Age at the onset of the first signs and symptoms in 5q-SMA type 3 patients – Stratification in terms of disease duration. </w:t>
      </w:r>
    </w:p>
    <w:tbl>
      <w:tblPr>
        <w:tblW w:w="1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980"/>
        <w:gridCol w:w="2060"/>
        <w:gridCol w:w="1880"/>
        <w:gridCol w:w="2020"/>
        <w:gridCol w:w="1960"/>
        <w:gridCol w:w="2200"/>
      </w:tblGrid>
      <w:tr w:rsidR="000E54C2" w:rsidRPr="007719BD" w14:paraId="42CA93D4" w14:textId="77777777" w:rsidTr="003519C3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EBCE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BR"/>
              </w:rPr>
            </w:pPr>
          </w:p>
        </w:tc>
        <w:tc>
          <w:tcPr>
            <w:tcW w:w="12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AF9" w14:textId="3E712F0C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5q</w:t>
            </w:r>
            <w:r w:rsidR="000854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SMA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ype</w:t>
            </w:r>
            <w:proofErr w:type="spellEnd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3</w:t>
            </w:r>
          </w:p>
        </w:tc>
      </w:tr>
      <w:tr w:rsidR="000E54C2" w:rsidRPr="007719BD" w14:paraId="103AEEF0" w14:textId="77777777" w:rsidTr="003519C3">
        <w:trPr>
          <w:trHeight w:val="34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60FE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4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47ECA2E7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0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10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390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5C32422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&gt; 10 </w:t>
            </w:r>
            <w:proofErr w:type="spellStart"/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</w:p>
        </w:tc>
        <w:tc>
          <w:tcPr>
            <w:tcW w:w="416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0F216C0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</w:tr>
      <w:tr w:rsidR="000E54C2" w:rsidRPr="007719BD" w14:paraId="5059A847" w14:textId="77777777" w:rsidTr="003519C3">
        <w:trPr>
          <w:trHeight w:val="315"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3FED3A37" w14:textId="45171A21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Use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08544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</w:t>
            </w: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usinerse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F1F55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1C11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8841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F405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3297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B4D8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</w:t>
            </w:r>
          </w:p>
        </w:tc>
      </w:tr>
      <w:tr w:rsidR="000E54C2" w:rsidRPr="007719BD" w14:paraId="62F4A69F" w14:textId="77777777" w:rsidTr="003519C3">
        <w:trPr>
          <w:trHeight w:val="315"/>
        </w:trPr>
        <w:tc>
          <w:tcPr>
            <w:tcW w:w="2640" w:type="dxa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1A999838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1171497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BA7F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1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3A071A0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66666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F397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3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54CC74C7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2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42A8DB5F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(N=58)</w:t>
            </w:r>
          </w:p>
        </w:tc>
      </w:tr>
      <w:tr w:rsidR="000E54C2" w:rsidRPr="00D35604" w14:paraId="15DFF498" w14:textId="77777777" w:rsidTr="003519C3">
        <w:trPr>
          <w:trHeight w:val="6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91D2B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BR"/>
              </w:rPr>
              <w:t>Age of first symptoms onset (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0DAAF" w14:textId="77777777" w:rsidR="000E54C2" w:rsidRPr="007719BD" w:rsidRDefault="000E54C2" w:rsidP="0035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BR"/>
              </w:rPr>
            </w:pPr>
            <w:r w:rsidRPr="00771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219CF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4D07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D92B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310A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2FF7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  <w:t> </w:t>
            </w:r>
          </w:p>
        </w:tc>
      </w:tr>
      <w:tr w:rsidR="000E54C2" w:rsidRPr="007719BD" w14:paraId="2C5BFB21" w14:textId="77777777" w:rsidTr="003519C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715B4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873D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92 (4.3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16DC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30 (2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C4CBE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.95 (4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907B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.82 (5.35)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ABB1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.69 (4.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874F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34 (5.06)</w:t>
            </w:r>
          </w:p>
        </w:tc>
      </w:tr>
      <w:tr w:rsidR="000E54C2" w:rsidRPr="007719BD" w14:paraId="4AD76B8E" w14:textId="77777777" w:rsidTr="003519C3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DDAE8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dian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Q1, Q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3DFC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00 [1.00, 3.00]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CCBE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50 [1.00, 2.00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74B5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.00 [1.75, 6.50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2FE95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00 [2.00, 13.0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D8520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00 [1.00, 4.0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9052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50 [1.50, 8.75]</w:t>
            </w:r>
          </w:p>
        </w:tc>
      </w:tr>
      <w:tr w:rsidR="000E54C2" w:rsidRPr="007719BD" w14:paraId="563AE1F6" w14:textId="77777777" w:rsidTr="003519C3">
        <w:trPr>
          <w:trHeight w:val="30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45FDE1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  [min,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x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296BA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50, 17.00]</w:t>
            </w:r>
          </w:p>
        </w:tc>
        <w:tc>
          <w:tcPr>
            <w:tcW w:w="20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44B2D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75, 11.00]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94BED5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58, 12.00]</w:t>
            </w:r>
          </w:p>
        </w:tc>
        <w:tc>
          <w:tcPr>
            <w:tcW w:w="202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9E823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1.00, 15.00]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FB8319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50, 17.00]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E11DA4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[0.75, 15.00]</w:t>
            </w:r>
          </w:p>
        </w:tc>
      </w:tr>
      <w:tr w:rsidR="000E54C2" w:rsidRPr="007719BD" w14:paraId="0E2BF6EA" w14:textId="77777777" w:rsidTr="003519C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FB7BDA" w14:textId="77777777" w:rsidR="000E54C2" w:rsidRPr="007719BD" w:rsidRDefault="000E54C2" w:rsidP="00351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 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issin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CB19BB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71C56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F6DD51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5509A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421E88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 (0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9A012C" w14:textId="77777777" w:rsidR="000E54C2" w:rsidRPr="007719BD" w:rsidRDefault="000E54C2" w:rsidP="0035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 (0%)</w:t>
            </w:r>
          </w:p>
        </w:tc>
      </w:tr>
    </w:tbl>
    <w:p w14:paraId="47AC2149" w14:textId="77777777" w:rsidR="000E54C2" w:rsidRPr="00373687" w:rsidRDefault="000E54C2" w:rsidP="000E54C2">
      <w:pPr>
        <w:jc w:val="both"/>
        <w:rPr>
          <w:rFonts w:ascii="Arial" w:hAnsi="Arial" w:cs="Arial"/>
          <w:lang w:val="en-GB"/>
        </w:rPr>
      </w:pPr>
    </w:p>
    <w:p w14:paraId="3185C2CA" w14:textId="77777777" w:rsidR="000E54C2" w:rsidRPr="00373687" w:rsidRDefault="000E54C2" w:rsidP="000E54C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73687">
        <w:rPr>
          <w:rFonts w:ascii="Arial" w:hAnsi="Arial" w:cs="Arial"/>
          <w:sz w:val="20"/>
          <w:szCs w:val="20"/>
          <w:lang w:val="en-GB"/>
        </w:rPr>
        <w:t xml:space="preserve">**p value= 0.001 adjusted when comparing patients with up to 10 years of illness (who are not currently using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nusinersen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 xml:space="preserve">) vs patients &gt;10 years of illness (who are currently not using </w:t>
      </w:r>
      <w:proofErr w:type="spellStart"/>
      <w:r w:rsidRPr="00373687">
        <w:rPr>
          <w:rFonts w:ascii="Arial" w:hAnsi="Arial" w:cs="Arial"/>
          <w:sz w:val="20"/>
          <w:szCs w:val="20"/>
          <w:lang w:val="en-GB"/>
        </w:rPr>
        <w:t>nusinersen</w:t>
      </w:r>
      <w:proofErr w:type="spellEnd"/>
      <w:r w:rsidRPr="00373687">
        <w:rPr>
          <w:rFonts w:ascii="Arial" w:hAnsi="Arial" w:cs="Arial"/>
          <w:sz w:val="20"/>
          <w:szCs w:val="20"/>
          <w:lang w:val="en-GB"/>
        </w:rPr>
        <w:t>), Test of Dunn.</w:t>
      </w:r>
    </w:p>
    <w:p w14:paraId="738E8DFB" w14:textId="77777777" w:rsidR="000E54C2" w:rsidRPr="00373687" w:rsidRDefault="000E54C2" w:rsidP="000E54C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EE9C4C7" w14:textId="77777777" w:rsidR="000E54C2" w:rsidRDefault="000E54C2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08573E2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23900CF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DE9A61F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29FC9A7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5E5536C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1EDA790" w14:textId="77777777" w:rsidR="007719BD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4EE11C8" w14:textId="77777777" w:rsidR="007719BD" w:rsidRPr="00373687" w:rsidRDefault="007719BD" w:rsidP="000E54C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6CC4E72" w14:textId="1CA772C1" w:rsidR="00F40842" w:rsidRPr="00373687" w:rsidRDefault="00B03FAA" w:rsidP="005D13CA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73687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material 3:</w:t>
      </w:r>
      <w:r w:rsidRPr="00373687">
        <w:rPr>
          <w:rFonts w:ascii="Arial" w:hAnsi="Arial" w:cs="Arial"/>
          <w:sz w:val="20"/>
          <w:szCs w:val="20"/>
          <w:lang w:val="en-GB"/>
        </w:rPr>
        <w:t xml:space="preserve"> </w:t>
      </w:r>
      <w:r w:rsidR="00F40842" w:rsidRPr="00373687">
        <w:rPr>
          <w:rFonts w:ascii="Arial" w:hAnsi="Arial" w:cs="Arial"/>
          <w:sz w:val="20"/>
          <w:szCs w:val="20"/>
          <w:lang w:val="en-GB"/>
        </w:rPr>
        <w:t xml:space="preserve">Status of treatment with </w:t>
      </w:r>
      <w:proofErr w:type="spellStart"/>
      <w:r w:rsidR="00F40842" w:rsidRPr="00373687">
        <w:rPr>
          <w:rFonts w:ascii="Arial" w:hAnsi="Arial" w:cs="Arial"/>
          <w:sz w:val="20"/>
          <w:szCs w:val="20"/>
          <w:lang w:val="en-GB"/>
        </w:rPr>
        <w:t>nusinersena</w:t>
      </w:r>
      <w:proofErr w:type="spellEnd"/>
      <w:r w:rsidR="00F40842" w:rsidRPr="00373687">
        <w:rPr>
          <w:rFonts w:ascii="Arial" w:hAnsi="Arial" w:cs="Arial"/>
          <w:sz w:val="20"/>
          <w:szCs w:val="20"/>
          <w:lang w:val="en-GB"/>
        </w:rPr>
        <w:t xml:space="preserve"> of 5q-SMA type 2 and 3 judicialized patients being monitored in the </w:t>
      </w:r>
      <w:r w:rsidR="00973474" w:rsidRPr="00373687">
        <w:rPr>
          <w:rFonts w:ascii="Arial" w:hAnsi="Arial" w:cs="Arial"/>
          <w:sz w:val="20"/>
          <w:szCs w:val="20"/>
          <w:lang w:val="en-GB"/>
        </w:rPr>
        <w:t>Brazilian</w:t>
      </w:r>
      <w:r w:rsidR="00F40842" w:rsidRPr="00373687">
        <w:rPr>
          <w:rFonts w:ascii="Arial" w:hAnsi="Arial" w:cs="Arial"/>
          <w:sz w:val="20"/>
          <w:szCs w:val="20"/>
          <w:lang w:val="en-GB"/>
        </w:rPr>
        <w:t xml:space="preserve"> Unified National Health System (SUS).</w:t>
      </w:r>
    </w:p>
    <w:tbl>
      <w:tblPr>
        <w:tblStyle w:val="SimplesTabela2"/>
        <w:tblW w:w="10206" w:type="dxa"/>
        <w:jc w:val="center"/>
        <w:tblLook w:val="04A0" w:firstRow="1" w:lastRow="0" w:firstColumn="1" w:lastColumn="0" w:noHBand="0" w:noVBand="1"/>
      </w:tblPr>
      <w:tblGrid>
        <w:gridCol w:w="3580"/>
        <w:gridCol w:w="2232"/>
        <w:gridCol w:w="2126"/>
        <w:gridCol w:w="2268"/>
      </w:tblGrid>
      <w:tr w:rsidR="00EB6101" w:rsidRPr="007719BD" w14:paraId="606D51D6" w14:textId="77777777" w:rsidTr="00492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7C04FC5E" w14:textId="77777777" w:rsidR="00EB6101" w:rsidRPr="007719BD" w:rsidRDefault="00EB6101" w:rsidP="000621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2" w:type="dxa"/>
            <w:hideMark/>
          </w:tcPr>
          <w:p w14:paraId="66529CA7" w14:textId="47010C5C" w:rsidR="00EB6101" w:rsidRPr="007719BD" w:rsidRDefault="00EB6101" w:rsidP="00062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5q</w:t>
            </w:r>
            <w:r w:rsidR="0008544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719BD">
              <w:rPr>
                <w:rFonts w:ascii="Arial" w:hAnsi="Arial" w:cs="Arial"/>
                <w:sz w:val="18"/>
                <w:szCs w:val="18"/>
              </w:rPr>
              <w:t xml:space="preserve">SMA </w:t>
            </w: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Type</w:t>
            </w:r>
            <w:proofErr w:type="spellEnd"/>
            <w:r w:rsidRPr="007719BD">
              <w:rPr>
                <w:rFonts w:ascii="Arial" w:hAnsi="Arial" w:cs="Arial"/>
                <w:sz w:val="18"/>
                <w:szCs w:val="18"/>
              </w:rPr>
              <w:t xml:space="preserve"> 2 (N=39)</w:t>
            </w:r>
          </w:p>
        </w:tc>
        <w:tc>
          <w:tcPr>
            <w:tcW w:w="2126" w:type="dxa"/>
            <w:hideMark/>
          </w:tcPr>
          <w:p w14:paraId="0A50B246" w14:textId="61D4B315" w:rsidR="00EB6101" w:rsidRPr="007719BD" w:rsidRDefault="00EB6101" w:rsidP="0006210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q</w:t>
            </w:r>
            <w:r w:rsidR="00492D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MA </w:t>
            </w:r>
            <w:proofErr w:type="spellStart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</w:t>
            </w:r>
            <w:proofErr w:type="spellEnd"/>
            <w:r w:rsidRPr="007719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492D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</w:t>
            </w:r>
            <w:r w:rsidRPr="007719BD">
              <w:rPr>
                <w:rFonts w:ascii="Arial" w:hAnsi="Arial" w:cs="Arial"/>
                <w:sz w:val="18"/>
                <w:szCs w:val="18"/>
              </w:rPr>
              <w:t>(N=21)</w:t>
            </w:r>
          </w:p>
        </w:tc>
        <w:tc>
          <w:tcPr>
            <w:tcW w:w="2268" w:type="dxa"/>
            <w:hideMark/>
          </w:tcPr>
          <w:p w14:paraId="54D3E7B8" w14:textId="77777777" w:rsidR="00EB6101" w:rsidRPr="007719BD" w:rsidRDefault="00EB6101" w:rsidP="0006210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Total (N=60)</w:t>
            </w:r>
          </w:p>
        </w:tc>
      </w:tr>
      <w:tr w:rsidR="00EB6101" w:rsidRPr="007719BD" w14:paraId="67C45A51" w14:textId="77777777" w:rsidTr="0049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5CE97055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Nusinersena</w:t>
            </w:r>
            <w:proofErr w:type="spellEnd"/>
            <w:r w:rsidRPr="007719B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treatment</w:t>
            </w:r>
            <w:proofErr w:type="spellEnd"/>
            <w:r w:rsidRPr="007719B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phase</w:t>
            </w:r>
            <w:proofErr w:type="spellEnd"/>
          </w:p>
        </w:tc>
        <w:tc>
          <w:tcPr>
            <w:tcW w:w="2232" w:type="dxa"/>
            <w:hideMark/>
          </w:tcPr>
          <w:p w14:paraId="028754CF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14:paraId="1CCD3A34" w14:textId="77777777" w:rsidR="00EB6101" w:rsidRPr="007719BD" w:rsidRDefault="00EB6101" w:rsidP="00062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hideMark/>
          </w:tcPr>
          <w:p w14:paraId="083EAECB" w14:textId="77777777" w:rsidR="00EB6101" w:rsidRPr="007719BD" w:rsidRDefault="00EB6101" w:rsidP="00062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6101" w:rsidRPr="007719BD" w14:paraId="2BE2E64E" w14:textId="77777777" w:rsidTr="00492D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72C9B495" w14:textId="77777777" w:rsidR="00EB6101" w:rsidRPr="007719BD" w:rsidRDefault="00EB6101" w:rsidP="000621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Starting</w:t>
            </w:r>
            <w:proofErr w:type="spellEnd"/>
            <w:r w:rsidRPr="007719BD">
              <w:rPr>
                <w:rFonts w:ascii="Arial" w:hAnsi="Arial" w:cs="Arial"/>
                <w:sz w:val="18"/>
                <w:szCs w:val="18"/>
              </w:rPr>
              <w:t xml:space="preserve"> doses</w:t>
            </w:r>
          </w:p>
        </w:tc>
        <w:tc>
          <w:tcPr>
            <w:tcW w:w="2232" w:type="dxa"/>
            <w:hideMark/>
          </w:tcPr>
          <w:p w14:paraId="3F21AC31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 (2.6%)</w:t>
            </w:r>
          </w:p>
        </w:tc>
        <w:tc>
          <w:tcPr>
            <w:tcW w:w="2126" w:type="dxa"/>
            <w:hideMark/>
          </w:tcPr>
          <w:p w14:paraId="09D7BB95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2 (9.5%)</w:t>
            </w:r>
          </w:p>
        </w:tc>
        <w:tc>
          <w:tcPr>
            <w:tcW w:w="2268" w:type="dxa"/>
            <w:hideMark/>
          </w:tcPr>
          <w:p w14:paraId="3443E632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3 (5.0%)</w:t>
            </w:r>
          </w:p>
        </w:tc>
      </w:tr>
      <w:tr w:rsidR="00EB6101" w:rsidRPr="007719BD" w14:paraId="569AAB8E" w14:textId="77777777" w:rsidTr="0049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3AAA0585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Maintenance</w:t>
            </w:r>
            <w:proofErr w:type="spellEnd"/>
            <w:r w:rsidRPr="007719BD">
              <w:rPr>
                <w:rFonts w:ascii="Arial" w:hAnsi="Arial" w:cs="Arial"/>
                <w:sz w:val="18"/>
                <w:szCs w:val="18"/>
              </w:rPr>
              <w:t xml:space="preserve"> dose</w:t>
            </w:r>
          </w:p>
        </w:tc>
        <w:tc>
          <w:tcPr>
            <w:tcW w:w="2232" w:type="dxa"/>
            <w:hideMark/>
          </w:tcPr>
          <w:p w14:paraId="27A28839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34 (87.2%)</w:t>
            </w:r>
          </w:p>
        </w:tc>
        <w:tc>
          <w:tcPr>
            <w:tcW w:w="2126" w:type="dxa"/>
            <w:hideMark/>
          </w:tcPr>
          <w:p w14:paraId="2150C26F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4 (66.7%)</w:t>
            </w:r>
          </w:p>
        </w:tc>
        <w:tc>
          <w:tcPr>
            <w:tcW w:w="2268" w:type="dxa"/>
            <w:hideMark/>
          </w:tcPr>
          <w:p w14:paraId="323FD9FE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48 (80.0%)</w:t>
            </w:r>
          </w:p>
        </w:tc>
      </w:tr>
      <w:tr w:rsidR="00EB6101" w:rsidRPr="007719BD" w14:paraId="216BF86C" w14:textId="77777777" w:rsidTr="00492D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06B44EF7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Fourth</w:t>
            </w:r>
            <w:proofErr w:type="spellEnd"/>
            <w:r w:rsidRPr="007719BD">
              <w:rPr>
                <w:rFonts w:ascii="Arial" w:hAnsi="Arial" w:cs="Arial"/>
                <w:sz w:val="18"/>
                <w:szCs w:val="18"/>
              </w:rPr>
              <w:t xml:space="preserve"> Dose</w:t>
            </w:r>
          </w:p>
        </w:tc>
        <w:tc>
          <w:tcPr>
            <w:tcW w:w="2232" w:type="dxa"/>
            <w:hideMark/>
          </w:tcPr>
          <w:p w14:paraId="4E460E2E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4 (10.3%)</w:t>
            </w:r>
          </w:p>
        </w:tc>
        <w:tc>
          <w:tcPr>
            <w:tcW w:w="2126" w:type="dxa"/>
            <w:hideMark/>
          </w:tcPr>
          <w:p w14:paraId="709ADA3E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5 (23.8%)</w:t>
            </w:r>
          </w:p>
        </w:tc>
        <w:tc>
          <w:tcPr>
            <w:tcW w:w="2268" w:type="dxa"/>
            <w:hideMark/>
          </w:tcPr>
          <w:p w14:paraId="7FB36D10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9 (15.0%)</w:t>
            </w:r>
          </w:p>
        </w:tc>
      </w:tr>
      <w:tr w:rsidR="00EB6101" w:rsidRPr="00D35604" w14:paraId="3EB03482" w14:textId="77777777" w:rsidTr="0049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  <w:hideMark/>
          </w:tcPr>
          <w:p w14:paraId="46261995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9BD">
              <w:rPr>
                <w:rFonts w:ascii="Arial" w:hAnsi="Arial" w:cs="Arial"/>
                <w:sz w:val="18"/>
                <w:szCs w:val="18"/>
                <w:lang w:val="en-GB"/>
              </w:rPr>
              <w:t xml:space="preserve">Use of support techniques for the application of </w:t>
            </w:r>
            <w:proofErr w:type="spellStart"/>
            <w:r w:rsidRPr="007719BD">
              <w:rPr>
                <w:rFonts w:ascii="Arial" w:hAnsi="Arial" w:cs="Arial"/>
                <w:sz w:val="18"/>
                <w:szCs w:val="18"/>
                <w:lang w:val="en-GB"/>
              </w:rPr>
              <w:t>Nusinersena</w:t>
            </w:r>
            <w:proofErr w:type="spellEnd"/>
          </w:p>
        </w:tc>
      </w:tr>
      <w:tr w:rsidR="00EB6101" w:rsidRPr="007719BD" w14:paraId="3F2FA3A8" w14:textId="77777777" w:rsidTr="00492D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08DB2EBB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2232" w:type="dxa"/>
            <w:hideMark/>
          </w:tcPr>
          <w:p w14:paraId="5B9C64B1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4 (35.9%)</w:t>
            </w:r>
          </w:p>
        </w:tc>
        <w:tc>
          <w:tcPr>
            <w:tcW w:w="2126" w:type="dxa"/>
            <w:hideMark/>
          </w:tcPr>
          <w:p w14:paraId="19CFD350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2 (57.1%)</w:t>
            </w:r>
          </w:p>
        </w:tc>
        <w:tc>
          <w:tcPr>
            <w:tcW w:w="2268" w:type="dxa"/>
            <w:hideMark/>
          </w:tcPr>
          <w:p w14:paraId="54EA64F3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26 (43.3%)</w:t>
            </w:r>
          </w:p>
        </w:tc>
      </w:tr>
      <w:tr w:rsidR="00EB6101" w:rsidRPr="007719BD" w14:paraId="600A1EBE" w14:textId="77777777" w:rsidTr="0049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21A634A8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Fluroscopy</w:t>
            </w:r>
            <w:proofErr w:type="spellEnd"/>
            <w:r w:rsidRPr="007719BD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Radioscopy</w:t>
            </w:r>
            <w:proofErr w:type="spellEnd"/>
          </w:p>
        </w:tc>
        <w:tc>
          <w:tcPr>
            <w:tcW w:w="2232" w:type="dxa"/>
            <w:hideMark/>
          </w:tcPr>
          <w:p w14:paraId="003ED598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2126" w:type="dxa"/>
            <w:hideMark/>
          </w:tcPr>
          <w:p w14:paraId="0594E36A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 (4.8%)</w:t>
            </w:r>
          </w:p>
        </w:tc>
        <w:tc>
          <w:tcPr>
            <w:tcW w:w="2268" w:type="dxa"/>
            <w:hideMark/>
          </w:tcPr>
          <w:p w14:paraId="3BE52004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 (1.6%)</w:t>
            </w:r>
          </w:p>
        </w:tc>
      </w:tr>
      <w:tr w:rsidR="00EB6101" w:rsidRPr="007719BD" w14:paraId="5D8C7DB1" w14:textId="77777777" w:rsidTr="00492D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7F4A382F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Tomography</w:t>
            </w:r>
            <w:proofErr w:type="spellEnd"/>
          </w:p>
        </w:tc>
        <w:tc>
          <w:tcPr>
            <w:tcW w:w="2232" w:type="dxa"/>
            <w:hideMark/>
          </w:tcPr>
          <w:p w14:paraId="5D5A691F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3 (7.7%)</w:t>
            </w:r>
          </w:p>
        </w:tc>
        <w:tc>
          <w:tcPr>
            <w:tcW w:w="2126" w:type="dxa"/>
            <w:hideMark/>
          </w:tcPr>
          <w:p w14:paraId="707FA273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 (4.8%)</w:t>
            </w:r>
          </w:p>
        </w:tc>
        <w:tc>
          <w:tcPr>
            <w:tcW w:w="2268" w:type="dxa"/>
            <w:hideMark/>
          </w:tcPr>
          <w:p w14:paraId="6B880DF6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4 (6.6%)</w:t>
            </w:r>
          </w:p>
        </w:tc>
      </w:tr>
      <w:tr w:rsidR="00EB6101" w:rsidRPr="007719BD" w14:paraId="1EE17862" w14:textId="77777777" w:rsidTr="0049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71BEDBB8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232" w:type="dxa"/>
            <w:hideMark/>
          </w:tcPr>
          <w:p w14:paraId="42001BAD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 (2.5%)</w:t>
            </w:r>
          </w:p>
        </w:tc>
        <w:tc>
          <w:tcPr>
            <w:tcW w:w="2126" w:type="dxa"/>
            <w:hideMark/>
          </w:tcPr>
          <w:p w14:paraId="1932A32D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 (4.8%)</w:t>
            </w:r>
          </w:p>
        </w:tc>
        <w:tc>
          <w:tcPr>
            <w:tcW w:w="2268" w:type="dxa"/>
            <w:hideMark/>
          </w:tcPr>
          <w:p w14:paraId="46AABB55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2 (3.3%)</w:t>
            </w:r>
          </w:p>
        </w:tc>
      </w:tr>
      <w:tr w:rsidR="00EB6101" w:rsidRPr="007719BD" w14:paraId="564D5B00" w14:textId="77777777" w:rsidTr="00492D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4AD40C89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2232" w:type="dxa"/>
            <w:hideMark/>
          </w:tcPr>
          <w:p w14:paraId="43F1C1CE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21 (53.9%)</w:t>
            </w:r>
          </w:p>
        </w:tc>
        <w:tc>
          <w:tcPr>
            <w:tcW w:w="2126" w:type="dxa"/>
            <w:hideMark/>
          </w:tcPr>
          <w:p w14:paraId="2CA4D41A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6 (28.5%)</w:t>
            </w:r>
          </w:p>
        </w:tc>
        <w:tc>
          <w:tcPr>
            <w:tcW w:w="2268" w:type="dxa"/>
            <w:hideMark/>
          </w:tcPr>
          <w:p w14:paraId="4A69C23C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27 (45.0%)</w:t>
            </w:r>
          </w:p>
        </w:tc>
      </w:tr>
      <w:tr w:rsidR="00EB6101" w:rsidRPr="00D35604" w14:paraId="1DCDB131" w14:textId="77777777" w:rsidTr="0049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  <w:hideMark/>
          </w:tcPr>
          <w:p w14:paraId="70A8FBB8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9BD">
              <w:rPr>
                <w:rFonts w:ascii="Arial" w:hAnsi="Arial" w:cs="Arial"/>
                <w:sz w:val="18"/>
                <w:szCs w:val="18"/>
                <w:lang w:val="en-GB"/>
              </w:rPr>
              <w:t>Report of occurrence of adverse events during infusion</w:t>
            </w:r>
          </w:p>
        </w:tc>
      </w:tr>
      <w:tr w:rsidR="00EB6101" w:rsidRPr="007719BD" w14:paraId="476F1EAF" w14:textId="77777777" w:rsidTr="00492D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77135547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2232" w:type="dxa"/>
            <w:hideMark/>
          </w:tcPr>
          <w:p w14:paraId="3BBB72A3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36 (92.3%)</w:t>
            </w:r>
          </w:p>
        </w:tc>
        <w:tc>
          <w:tcPr>
            <w:tcW w:w="2126" w:type="dxa"/>
            <w:hideMark/>
          </w:tcPr>
          <w:p w14:paraId="2129BC25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21 (100.0%)</w:t>
            </w:r>
          </w:p>
        </w:tc>
        <w:tc>
          <w:tcPr>
            <w:tcW w:w="2268" w:type="dxa"/>
            <w:hideMark/>
          </w:tcPr>
          <w:p w14:paraId="5923A49E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57 (95.0%)</w:t>
            </w:r>
          </w:p>
        </w:tc>
      </w:tr>
      <w:tr w:rsidR="00EB6101" w:rsidRPr="007719BD" w14:paraId="1A0EFE40" w14:textId="77777777" w:rsidTr="0049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0CF8FEE3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232" w:type="dxa"/>
            <w:hideMark/>
          </w:tcPr>
          <w:p w14:paraId="4756FFBD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3 (7.7%)</w:t>
            </w:r>
          </w:p>
        </w:tc>
        <w:tc>
          <w:tcPr>
            <w:tcW w:w="2126" w:type="dxa"/>
            <w:hideMark/>
          </w:tcPr>
          <w:p w14:paraId="6F9DD51E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2268" w:type="dxa"/>
            <w:hideMark/>
          </w:tcPr>
          <w:p w14:paraId="1505C97A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3 (5.0%)</w:t>
            </w:r>
          </w:p>
        </w:tc>
      </w:tr>
      <w:tr w:rsidR="00EB6101" w:rsidRPr="00D35604" w14:paraId="4E0CB8C3" w14:textId="77777777" w:rsidTr="00492D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  <w:hideMark/>
          </w:tcPr>
          <w:p w14:paraId="4C3CA82E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9BD">
              <w:rPr>
                <w:rFonts w:ascii="Arial" w:hAnsi="Arial" w:cs="Arial"/>
                <w:sz w:val="18"/>
                <w:szCs w:val="18"/>
                <w:lang w:val="en-GB"/>
              </w:rPr>
              <w:t>Report of post-lumbar puncture syndrome presented by the patient</w:t>
            </w:r>
          </w:p>
        </w:tc>
      </w:tr>
      <w:tr w:rsidR="00EB6101" w:rsidRPr="007719BD" w14:paraId="38553AC1" w14:textId="77777777" w:rsidTr="0049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5918F8B0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2232" w:type="dxa"/>
            <w:hideMark/>
          </w:tcPr>
          <w:p w14:paraId="2E096EB3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5 (12.8%)</w:t>
            </w:r>
          </w:p>
        </w:tc>
        <w:tc>
          <w:tcPr>
            <w:tcW w:w="2126" w:type="dxa"/>
            <w:hideMark/>
          </w:tcPr>
          <w:p w14:paraId="3AE89F0C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3 (14.3%)</w:t>
            </w:r>
          </w:p>
        </w:tc>
        <w:tc>
          <w:tcPr>
            <w:tcW w:w="2268" w:type="dxa"/>
            <w:hideMark/>
          </w:tcPr>
          <w:p w14:paraId="092A56EB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8 (13.3%)</w:t>
            </w:r>
          </w:p>
        </w:tc>
      </w:tr>
      <w:tr w:rsidR="00EB6101" w:rsidRPr="007719BD" w14:paraId="0228988B" w14:textId="77777777" w:rsidTr="00492DC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38BBDF99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719B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2232" w:type="dxa"/>
            <w:hideMark/>
          </w:tcPr>
          <w:p w14:paraId="1A7DB020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34 (87.2%)</w:t>
            </w:r>
          </w:p>
        </w:tc>
        <w:tc>
          <w:tcPr>
            <w:tcW w:w="2126" w:type="dxa"/>
            <w:hideMark/>
          </w:tcPr>
          <w:p w14:paraId="62DA704C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7 (80.9%)</w:t>
            </w:r>
          </w:p>
        </w:tc>
        <w:tc>
          <w:tcPr>
            <w:tcW w:w="2268" w:type="dxa"/>
            <w:hideMark/>
          </w:tcPr>
          <w:p w14:paraId="7113080C" w14:textId="77777777" w:rsidR="00EB6101" w:rsidRPr="007719BD" w:rsidRDefault="00EB6101" w:rsidP="000621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51 (85.0%)</w:t>
            </w:r>
          </w:p>
        </w:tc>
      </w:tr>
      <w:tr w:rsidR="00EB6101" w:rsidRPr="007719BD" w14:paraId="0B310A1E" w14:textId="77777777" w:rsidTr="0049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hideMark/>
          </w:tcPr>
          <w:p w14:paraId="6A70BA6D" w14:textId="77777777" w:rsidR="00EB6101" w:rsidRPr="007719BD" w:rsidRDefault="00EB6101" w:rsidP="00062104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19BD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232" w:type="dxa"/>
            <w:hideMark/>
          </w:tcPr>
          <w:p w14:paraId="01ACCEB5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2126" w:type="dxa"/>
            <w:hideMark/>
          </w:tcPr>
          <w:p w14:paraId="5D829778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 (4.8%)</w:t>
            </w:r>
          </w:p>
        </w:tc>
        <w:tc>
          <w:tcPr>
            <w:tcW w:w="2268" w:type="dxa"/>
            <w:hideMark/>
          </w:tcPr>
          <w:p w14:paraId="75F9CCC1" w14:textId="77777777" w:rsidR="00EB6101" w:rsidRPr="007719BD" w:rsidRDefault="00EB6101" w:rsidP="000621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19BD">
              <w:rPr>
                <w:rFonts w:ascii="Arial" w:hAnsi="Arial" w:cs="Arial"/>
                <w:sz w:val="18"/>
                <w:szCs w:val="18"/>
              </w:rPr>
              <w:t>1 (1.6%)</w:t>
            </w:r>
          </w:p>
        </w:tc>
      </w:tr>
    </w:tbl>
    <w:p w14:paraId="7D3882F5" w14:textId="77777777" w:rsidR="00EB6101" w:rsidRPr="00373687" w:rsidRDefault="00EB6101" w:rsidP="00464209">
      <w:pPr>
        <w:spacing w:after="0" w:line="480" w:lineRule="auto"/>
        <w:rPr>
          <w:rFonts w:ascii="Arial" w:hAnsi="Arial" w:cs="Arial"/>
        </w:rPr>
      </w:pPr>
    </w:p>
    <w:p w14:paraId="595AAB20" w14:textId="77777777" w:rsidR="005C0332" w:rsidRPr="00373687" w:rsidRDefault="005C0332" w:rsidP="00464209">
      <w:pPr>
        <w:spacing w:after="0" w:line="480" w:lineRule="auto"/>
        <w:rPr>
          <w:rFonts w:ascii="Arial" w:hAnsi="Arial" w:cs="Arial"/>
        </w:rPr>
      </w:pPr>
    </w:p>
    <w:sectPr w:rsidR="005C0332" w:rsidRPr="00373687" w:rsidSect="0074555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209"/>
    <w:rsid w:val="0000533D"/>
    <w:rsid w:val="0008544E"/>
    <w:rsid w:val="000A3522"/>
    <w:rsid w:val="000E54C2"/>
    <w:rsid w:val="00152EB9"/>
    <w:rsid w:val="0016229F"/>
    <w:rsid w:val="00166476"/>
    <w:rsid w:val="001B0B81"/>
    <w:rsid w:val="001F1B95"/>
    <w:rsid w:val="0020051D"/>
    <w:rsid w:val="002333F7"/>
    <w:rsid w:val="0028789E"/>
    <w:rsid w:val="002916F6"/>
    <w:rsid w:val="002A64B4"/>
    <w:rsid w:val="002C67B9"/>
    <w:rsid w:val="002E6AD0"/>
    <w:rsid w:val="00306636"/>
    <w:rsid w:val="0034670C"/>
    <w:rsid w:val="003631EF"/>
    <w:rsid w:val="00373687"/>
    <w:rsid w:val="00381EA8"/>
    <w:rsid w:val="00385BB7"/>
    <w:rsid w:val="003F2D01"/>
    <w:rsid w:val="004510C9"/>
    <w:rsid w:val="0046213B"/>
    <w:rsid w:val="00464209"/>
    <w:rsid w:val="00492DC3"/>
    <w:rsid w:val="004F3C2A"/>
    <w:rsid w:val="005230A6"/>
    <w:rsid w:val="00570288"/>
    <w:rsid w:val="00576A85"/>
    <w:rsid w:val="00585CAB"/>
    <w:rsid w:val="00595AB0"/>
    <w:rsid w:val="005C0332"/>
    <w:rsid w:val="005D13CA"/>
    <w:rsid w:val="00605750"/>
    <w:rsid w:val="006378D7"/>
    <w:rsid w:val="00665F4D"/>
    <w:rsid w:val="00670EB5"/>
    <w:rsid w:val="00686066"/>
    <w:rsid w:val="006A3BF7"/>
    <w:rsid w:val="006C3915"/>
    <w:rsid w:val="007235FD"/>
    <w:rsid w:val="0074555D"/>
    <w:rsid w:val="007719BD"/>
    <w:rsid w:val="00774A1C"/>
    <w:rsid w:val="007E5871"/>
    <w:rsid w:val="007E7AE3"/>
    <w:rsid w:val="00812AE4"/>
    <w:rsid w:val="008A1E7F"/>
    <w:rsid w:val="00973474"/>
    <w:rsid w:val="009847F1"/>
    <w:rsid w:val="009951E9"/>
    <w:rsid w:val="009F0CE2"/>
    <w:rsid w:val="00A95386"/>
    <w:rsid w:val="00B03FAA"/>
    <w:rsid w:val="00B529FF"/>
    <w:rsid w:val="00B57B46"/>
    <w:rsid w:val="00BE219D"/>
    <w:rsid w:val="00C2520D"/>
    <w:rsid w:val="00CD4F73"/>
    <w:rsid w:val="00CF4799"/>
    <w:rsid w:val="00CF537F"/>
    <w:rsid w:val="00D22A43"/>
    <w:rsid w:val="00D35604"/>
    <w:rsid w:val="00D376BB"/>
    <w:rsid w:val="00D41EAA"/>
    <w:rsid w:val="00E24F86"/>
    <w:rsid w:val="00E326D8"/>
    <w:rsid w:val="00E940FC"/>
    <w:rsid w:val="00EB6101"/>
    <w:rsid w:val="00EC22B4"/>
    <w:rsid w:val="00EC3C9C"/>
    <w:rsid w:val="00ED2196"/>
    <w:rsid w:val="00F22F03"/>
    <w:rsid w:val="00F36217"/>
    <w:rsid w:val="00F40842"/>
    <w:rsid w:val="00F75FAC"/>
    <w:rsid w:val="00FC4234"/>
    <w:rsid w:val="00FE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2D1D5"/>
  <w15:chartTrackingRefBased/>
  <w15:docId w15:val="{72198E3F-CA30-4E6F-8DD3-B9C9922E7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209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EB61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914</Words>
  <Characters>4936</Characters>
  <Application>Microsoft Office Word</Application>
  <DocSecurity>0</DocSecurity>
  <Lines>41</Lines>
  <Paragraphs>11</Paragraphs>
  <ScaleCrop>false</ScaleCrop>
  <Company>Hospital Israelita Albert Einstein</Company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ce Carneiro Batista</dc:creator>
  <cp:keywords/>
  <dc:description/>
  <cp:lastModifiedBy>Elice Carneiro Batista</cp:lastModifiedBy>
  <cp:revision>78</cp:revision>
  <dcterms:created xsi:type="dcterms:W3CDTF">2024-02-26T18:47:00Z</dcterms:created>
  <dcterms:modified xsi:type="dcterms:W3CDTF">2025-06-11T19:30:00Z</dcterms:modified>
</cp:coreProperties>
</file>